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120640" cy="336804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: </w:t>
      </w:r>
      <w:r>
        <w:rPr>
          <w:rFonts w:cs="Times New Roman" w:ascii="Times New Roman" w:hAnsi="Times New Roman"/>
          <w:bCs/>
          <w:sz w:val="24"/>
          <w:szCs w:val="24"/>
        </w:rPr>
        <w:t>Schematic of extracellular superoxide production (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-) in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nterococcus faecali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mitocondrial respiration and sugar fermentation, electrons flowing through NADH can naturally react with oxygen to produce low levels of extracellular superoxide. In </w:t>
      </w:r>
      <w:r>
        <w:rPr>
          <w:rFonts w:cs="Times New Roman" w:ascii="Times New Roman" w:hAnsi="Times New Roman"/>
          <w:i/>
          <w:iCs/>
          <w:sz w:val="24"/>
          <w:szCs w:val="24"/>
        </w:rPr>
        <w:t>E. faecalis</w:t>
      </w:r>
      <w:r>
        <w:rPr>
          <w:rFonts w:cs="Times New Roman" w:ascii="Times New Roman" w:hAnsi="Times New Roman"/>
          <w:sz w:val="24"/>
          <w:szCs w:val="24"/>
        </w:rPr>
        <w:t>, these pathways have evolved to produce substantial amounts of superoxide. When fumarate is unavailable as a terminal electron acceptor, superoxide production is promoted by exposure of oxygen to reduced demethylmenaquinone (DM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mediated by fumerate reductase (Frd). Model based on Huycke et a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: Location of mutations in experimentally evolved </w:t>
      </w:r>
      <w:r>
        <w:rPr>
          <w:rFonts w:cs="Times New Roman" w:ascii="Times New Roman" w:hAnsi="Times New Roman"/>
          <w:i/>
          <w:sz w:val="24"/>
          <w:szCs w:val="24"/>
        </w:rPr>
        <w:t xml:space="preserve">E. faecalis </w:t>
      </w:r>
      <w:r>
        <w:rPr>
          <w:rFonts w:cs="Times New Roman" w:ascii="Times New Roman" w:hAnsi="Times New Roman"/>
          <w:sz w:val="24"/>
          <w:szCs w:val="24"/>
        </w:rPr>
        <w:t>populations and their putative func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9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177"/>
        <w:gridCol w:w="2057"/>
        <w:gridCol w:w="1708"/>
        <w:gridCol w:w="5855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(Treatment, Population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 positio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tation effect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ative function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1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7044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 gained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1546</w:t>
            </w:r>
          </w:p>
        </w:tc>
        <w:tc>
          <w:tcPr>
            <w:tcW w:w="5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ibosylaminoimidazole carboxylase, purine biosynthesi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595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 gained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189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R transcriptional regulator, bacterial detoxification, positionally associated with purine biosynthesis in several Gram positive bacteria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6704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020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ally clustered to Fumarate utilization gene clusters in Lactococci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299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mdA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Y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221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h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H dehydrogen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7527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mlA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e-1-phosphate thymidylyltransfe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045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0084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urface wall protein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9795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0613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ositionally clustered to fumarate reductase flavoprotein subunit i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ediococcu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9495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H dehydrogen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524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sK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 protiein, associated with ndh2 in string datab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olonisation 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2278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043</w:t>
            </w:r>
          </w:p>
        </w:tc>
        <w:tc>
          <w:tcPr>
            <w:tcW w:w="5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thiol-disulfide isomer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1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367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0252</w:t>
            </w:r>
          </w:p>
        </w:tc>
        <w:tc>
          <w:tcPr>
            <w:tcW w:w="5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s to sugar utilisation /catabolic gene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8052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G2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ally associated with Glycine cleavage syste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7392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166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s to vitamin B12, Choline, betaine-related functions, glycolysis, isoprenoid biosynthesis, glucoseamine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639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p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s to sugar metabolic genes.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290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mdA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Y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332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374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lusters with glucose-1-p-thymidylyltransferase i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. lacti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1444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100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uclease, pyrimidine metabolis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421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376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667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0056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 nucle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3805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442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f2-linked NAD-FMN reduct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7813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yZ</w:t>
            </w:r>
          </w:p>
        </w:tc>
        <w:tc>
          <w:tcPr>
            <w:tcW w:w="5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rinate lya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 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3320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1RF_12374</w:t>
            </w:r>
          </w:p>
        </w:tc>
        <w:tc>
          <w:tcPr>
            <w:tcW w:w="5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22:45:00Z</dcterms:created>
  <dc:creator>Kayla King</dc:creator>
  <dc:description/>
  <cp:keywords/>
  <dc:language>en-US</dc:language>
  <cp:lastModifiedBy>ravikumar.n</cp:lastModifiedBy>
  <dcterms:modified xsi:type="dcterms:W3CDTF">2016-03-09T22:45:00Z</dcterms:modified>
  <cp:revision>2</cp:revision>
  <dc:subject/>
  <dc:title/>
</cp:coreProperties>
</file>